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3DC6" w:rsidRPr="0067113B" w:rsidRDefault="000D3DC6" w:rsidP="000D3DC6">
      <w:pPr>
        <w:spacing w:after="0" w:line="240" w:lineRule="auto"/>
        <w:jc w:val="both"/>
        <w:rPr>
          <w:rFonts w:ascii="Times New Roman" w:hAnsi="Times New Roman" w:cs="Times New Roman"/>
          <w:b/>
          <w:snapToGrid w:val="0"/>
          <w:sz w:val="24"/>
          <w:szCs w:val="24"/>
          <w:lang w:val="en-US"/>
        </w:rPr>
      </w:pPr>
      <w:bookmarkStart w:id="0" w:name="_GoBack"/>
      <w:bookmarkEnd w:id="0"/>
    </w:p>
    <w:tbl>
      <w:tblPr>
        <w:tblW w:w="105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D3DC6" w:rsidRPr="00DF2CC1" w:rsidTr="00406C8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DC6" w:rsidRPr="00AE48B5" w:rsidRDefault="000D3DC6" w:rsidP="00406C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AE48B5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DC6" w:rsidRPr="00AE48B5" w:rsidRDefault="000D3DC6" w:rsidP="00406C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AE48B5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DC6" w:rsidRPr="00AE48B5" w:rsidRDefault="000D3DC6" w:rsidP="00406C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AE48B5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DC6" w:rsidRPr="00AE48B5" w:rsidRDefault="000D3DC6" w:rsidP="00406C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AE48B5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DC6" w:rsidRPr="00AE48B5" w:rsidRDefault="000D3DC6" w:rsidP="00406C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AE48B5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DC6" w:rsidRPr="00AE48B5" w:rsidRDefault="000D3DC6" w:rsidP="00406C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AE48B5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DC6" w:rsidRPr="00AE48B5" w:rsidRDefault="000D3DC6" w:rsidP="00406C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AE48B5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DC6" w:rsidRPr="00AE48B5" w:rsidRDefault="000D3DC6" w:rsidP="00406C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AE48B5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DC6" w:rsidRPr="00AE48B5" w:rsidRDefault="000D3DC6" w:rsidP="00406C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AE48B5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DC6" w:rsidRPr="00AE48B5" w:rsidRDefault="000D3DC6" w:rsidP="00406C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AE48B5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DC6" w:rsidRPr="00AE48B5" w:rsidRDefault="000D3DC6" w:rsidP="00406C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AE48B5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</w:tr>
      <w:tr w:rsidR="000D3DC6" w:rsidRPr="00DF2CC1" w:rsidTr="00406C8D">
        <w:trPr>
          <w:trHeight w:val="330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48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corrected cervical cancer death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0D3DC6" w:rsidRPr="00AE48B5" w:rsidTr="00406C8D">
        <w:trPr>
          <w:trHeight w:val="330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i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E</w:t>
            </w:r>
          </w:p>
        </w:tc>
      </w:tr>
      <w:tr w:rsidR="000D3DC6" w:rsidRPr="00AE48B5" w:rsidTr="00406C8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0-1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88</w:t>
            </w:r>
          </w:p>
        </w:tc>
      </w:tr>
      <w:tr w:rsidR="000D3DC6" w:rsidRPr="00AE48B5" w:rsidTr="00406C8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5-1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68</w:t>
            </w:r>
          </w:p>
        </w:tc>
      </w:tr>
      <w:tr w:rsidR="000D3DC6" w:rsidRPr="00AE48B5" w:rsidTr="00406C8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0-1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34</w:t>
            </w:r>
          </w:p>
        </w:tc>
      </w:tr>
      <w:tr w:rsidR="000D3DC6" w:rsidRPr="00AE48B5" w:rsidTr="00406C8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5-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43</w:t>
            </w:r>
          </w:p>
        </w:tc>
      </w:tr>
      <w:tr w:rsidR="000D3DC6" w:rsidRPr="00AE48B5" w:rsidTr="00406C8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0-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13</w:t>
            </w:r>
          </w:p>
        </w:tc>
      </w:tr>
      <w:tr w:rsidR="000D3DC6" w:rsidRPr="00AE48B5" w:rsidTr="00406C8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5-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37</w:t>
            </w:r>
          </w:p>
        </w:tc>
      </w:tr>
      <w:tr w:rsidR="000D3DC6" w:rsidRPr="00AE48B5" w:rsidTr="00406C8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0-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20</w:t>
            </w:r>
          </w:p>
        </w:tc>
      </w:tr>
      <w:tr w:rsidR="000D3DC6" w:rsidRPr="00AE48B5" w:rsidTr="00406C8D">
        <w:trPr>
          <w:trHeight w:val="330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ota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703</w:t>
            </w:r>
          </w:p>
        </w:tc>
      </w:tr>
      <w:tr w:rsidR="000D3DC6" w:rsidRPr="00DF2CC1" w:rsidTr="00406C8D">
        <w:trPr>
          <w:trHeight w:val="330"/>
          <w:jc w:val="center"/>
        </w:trPr>
        <w:tc>
          <w:tcPr>
            <w:tcW w:w="10560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ervical cancer death records after the five death correction steps</w:t>
            </w:r>
          </w:p>
        </w:tc>
      </w:tr>
      <w:tr w:rsidR="000D3DC6" w:rsidRPr="00AE48B5" w:rsidTr="00406C8D">
        <w:trPr>
          <w:trHeight w:val="330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i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E</w:t>
            </w:r>
          </w:p>
        </w:tc>
      </w:tr>
      <w:tr w:rsidR="000D3DC6" w:rsidRPr="00AE48B5" w:rsidTr="00406C8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0-1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65</w:t>
            </w:r>
          </w:p>
        </w:tc>
      </w:tr>
      <w:tr w:rsidR="000D3DC6" w:rsidRPr="00AE48B5" w:rsidTr="00406C8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5-1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16</w:t>
            </w:r>
          </w:p>
        </w:tc>
      </w:tr>
      <w:tr w:rsidR="000D3DC6" w:rsidRPr="00AE48B5" w:rsidTr="00406C8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0-1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87</w:t>
            </w:r>
          </w:p>
        </w:tc>
      </w:tr>
      <w:tr w:rsidR="000D3DC6" w:rsidRPr="00AE48B5" w:rsidTr="00406C8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5-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44</w:t>
            </w:r>
          </w:p>
        </w:tc>
      </w:tr>
      <w:tr w:rsidR="000D3DC6" w:rsidRPr="00AE48B5" w:rsidTr="00406C8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0-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286</w:t>
            </w:r>
          </w:p>
        </w:tc>
      </w:tr>
      <w:tr w:rsidR="000D3DC6" w:rsidRPr="00AE48B5" w:rsidTr="00406C8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5-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736</w:t>
            </w:r>
          </w:p>
        </w:tc>
      </w:tr>
      <w:tr w:rsidR="000D3DC6" w:rsidRPr="00AE48B5" w:rsidTr="00406C8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0-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896</w:t>
            </w:r>
          </w:p>
        </w:tc>
      </w:tr>
      <w:tr w:rsidR="000D3DC6" w:rsidRPr="00AE48B5" w:rsidTr="00406C8D">
        <w:trPr>
          <w:trHeight w:val="330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ota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C6" w:rsidRPr="00AE48B5" w:rsidRDefault="000D3DC6" w:rsidP="0040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E4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630</w:t>
            </w:r>
          </w:p>
        </w:tc>
      </w:tr>
    </w:tbl>
    <w:p w:rsidR="00DE57EA" w:rsidRDefault="00DF2CC1"/>
    <w:sectPr w:rsidR="00DE57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DC6"/>
    <w:rsid w:val="000D3DC6"/>
    <w:rsid w:val="00595DB0"/>
    <w:rsid w:val="00DF2CC1"/>
    <w:rsid w:val="00FC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7C2A9"/>
  <w15:chartTrackingRefBased/>
  <w15:docId w15:val="{33FD7452-F291-411E-85B2-ED1010022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DC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Kardoso</dc:creator>
  <cp:keywords/>
  <dc:description/>
  <cp:lastModifiedBy>Karina Kardoso</cp:lastModifiedBy>
  <cp:revision>2</cp:revision>
  <dcterms:created xsi:type="dcterms:W3CDTF">2019-09-02T18:42:00Z</dcterms:created>
  <dcterms:modified xsi:type="dcterms:W3CDTF">2020-02-05T22:30:00Z</dcterms:modified>
</cp:coreProperties>
</file>